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54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ind w:hanging="540"/>
        <w:rPr>
          <w:b/>
          <w:b/>
        </w:rPr>
      </w:pPr>
      <w:r>
        <w:rPr>
          <w:b/>
        </w:rPr>
      </w:r>
    </w:p>
    <w:p>
      <w:pPr>
        <w:pStyle w:val="Normal"/>
        <w:ind w:hanging="540"/>
        <w:rPr>
          <w:b/>
          <w:b/>
        </w:rPr>
      </w:pPr>
      <w:r>
        <w:rPr>
          <w:b/>
        </w:rPr>
        <w:t xml:space="preserve">Table S4 </w:t>
      </w:r>
    </w:p>
    <w:p>
      <w:pPr>
        <w:pStyle w:val="Normal"/>
        <w:ind w:hanging="540"/>
        <w:rPr>
          <w:b/>
          <w:b/>
        </w:rPr>
      </w:pPr>
      <w:r>
        <w:rPr>
          <w:b/>
        </w:rPr>
      </w:r>
    </w:p>
    <w:p>
      <w:pPr>
        <w:pStyle w:val="Normal"/>
        <w:ind w:hanging="540"/>
        <w:rPr/>
      </w:pPr>
      <w:r>
        <w:rPr/>
        <w:t>Primer sequences used for real time PCR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3035"/>
        <w:gridCol w:w="5148"/>
      </w:tblGrid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Accession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6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Vacuolar proton ATPase subunit F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 TGT ACA TTA TGG CCA ATA ATC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CAT CTT GAA GAT CTA TCA CAG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18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Vacuolar proton ATPase subunit E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Forward: 5’ GAT AAG AAG AAG ATC CGT CAA G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Reverse: 5’ GAT TGA TGA GTC CTG AGT AA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9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pid alkalinization factor 1 precursor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RALF 1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CAG TTA TAG TAA GAA GCG CCA C 5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CAC AGA GAT CAA CAG GCG TAT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6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rine threonine kinase related protein,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CAA TTG GAC CAC ACA TGA AC 3’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CAG TTA GAC CAG ACA TGA A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6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osphoinositide specific phospholipase C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CCA AAC CGC TGA AAG AAG TGC 3’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e: 5’ CAC ATC ATC GCT GTT ATC CA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1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Isoflavanoid biosynthetic gen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GAC GAA GAG CGC AAT GAG 3’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e: 5’ CAC AAT ACA TCA GTT AGA 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19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Arginase 2 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 GAC TGC GTA CCA ATT CAA CG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GAG TCC TGA GTA ACA TAC TG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4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Cytochrome P450 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CAA CAT GAT TTC ATT GTG AG 3’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e: 5’ GAG TCC TGA GTA ACT CT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18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hylation sensitive polymorohic fragment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GAC TGC GTA CCA ATT C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Reverse: 5’ GAT GAG TCC TGA GTA A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5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Drought stress related EST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CAG TTT GAC CAC ACA TGA AC 3’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CAG ACA TGA ATG AAA AGC A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21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Beta amylase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 GCT ATT GGT AAA TAA CCA TC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Reverse: 5’ CTA GTG ATT GAT GAG TCC TGA G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6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0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stid division regulator MinE 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GCA AGC CAG TTT TTG CAG TCC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GAG TCC TGA GTA ACA GCA T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2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Alkaline invertase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 GAG ATC CAA GCT TTG TTC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GAG TAA CAT CTA CTG AT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17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dule enhanced sucrose synthase (ness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GGA GAT CAG CGA CGC GTT CG 3’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GAG TCC TGA GTA ACT GGT G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7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ydrolase, alpha/beta fold family protei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GAC TTA GCT GTA CCA GTC GTT G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Reverse: 5’ GAG TAT CAC CGG AAT GAC AA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3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3.3 like protein 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 CAA TAC ATC AGT TAG ACC 3’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CTC CAG AAT AAG GAA CA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7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itrate transporter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 GAC TGC GTA CCA ATT CAA CCG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GAT GAG TCC TGA GTA ACT G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72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ugar transporter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GTC TCA GGA ACT AGT TTT G 3’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e: 5’ CCT TAT GAC TTG  GAG TT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73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Acyl activating enzym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 CCG TGG AAC CTG CGT AGA GAG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CTT ATA TGA AGT ACA TGT G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660551 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statin like protein 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CGG AGT ACA ACA AAC AGT CAG 3’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e: 5’ GAG ACG GTA GTT TGT TCC G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5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madillo/beta catenin repeat family protei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: 5’ CGC TAG TGG CTC TGT CGC A 3’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CAC CAC CAT TAC TAA TGG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0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60s ribosomal protein L34 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 GTG AGC CGT GCA TAT GG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GTC TGC TTT TCC TTT GAC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0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ibosomal protein S6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GGT TAT GTC TTC AAA ATC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CAC TCC CTG CTT CAT TGG 3’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0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oxidase subunit 1 (COI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Forward: 5’ CAC ATT TGC CAA ATT GTG AGT 3’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verse: 5’ GAG TCC TGA GTAACT CTC AT 3’ </w:t>
            </w:r>
          </w:p>
        </w:tc>
      </w:tr>
      <w:tr>
        <w:trPr>
          <w:trHeight w:val="115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0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Tubulin folding cofacter 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ward: 5’ GAC TGC GTA CCA ACG AGT C 3’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everse: 5’ GAT GAG TCC TGA GTG TAT TTC 3’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4:28:00Z</dcterms:created>
  <dc:creator>SAMPA</dc:creator>
  <dc:description/>
  <cp:keywords/>
  <dc:language>en-US</dc:language>
  <cp:lastModifiedBy>ScOrPiOnE</cp:lastModifiedBy>
  <dcterms:modified xsi:type="dcterms:W3CDTF">2009-10-16T12:02:00Z</dcterms:modified>
  <cp:revision>2</cp:revision>
  <dc:subject/>
  <dc:title>Supporting information</dc:title>
</cp:coreProperties>
</file>